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9883" w:type="dxa"/>
        <w:tblLook w:val="04A0" w:firstRow="1" w:lastRow="0" w:firstColumn="1" w:lastColumn="0" w:noHBand="0" w:noVBand="1"/>
      </w:tblPr>
      <w:tblGrid>
        <w:gridCol w:w="2830"/>
        <w:gridCol w:w="2557"/>
        <w:gridCol w:w="2405"/>
        <w:gridCol w:w="2091"/>
      </w:tblGrid>
      <w:tr w:rsidR="00AA0148" w:rsidRPr="00E65543" w14:paraId="467A438A" w14:textId="77777777" w:rsidTr="00FC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3" w:type="dxa"/>
            <w:gridSpan w:val="4"/>
            <w:vAlign w:val="center"/>
          </w:tcPr>
          <w:p w14:paraId="3B19F9A7" w14:textId="731BB5A8" w:rsidR="003260D7" w:rsidRDefault="0081056B" w:rsidP="00FC6EB2">
            <w:pPr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F27E4E">
              <w:rPr>
                <w:rFonts w:ascii="Helvetica" w:hAnsi="Helvetica" w:cs="Helvetica"/>
                <w:lang w:val="en-US"/>
              </w:rPr>
              <w:t>Supplementary Material</w:t>
            </w:r>
            <w:r w:rsidR="000F1778">
              <w:rPr>
                <w:rFonts w:ascii="Helvetica" w:hAnsi="Helvetica" w:cs="Helvetica"/>
                <w:lang w:val="en-US"/>
              </w:rPr>
              <w:t xml:space="preserve"> 1</w:t>
            </w:r>
            <w:r w:rsidRPr="00F27E4E">
              <w:rPr>
                <w:rFonts w:ascii="Helvetica" w:hAnsi="Helvetica" w:cs="Helvetica"/>
                <w:lang w:val="en-US"/>
              </w:rPr>
              <w:t>-</w:t>
            </w:r>
          </w:p>
          <w:p w14:paraId="71AFB5A8" w14:textId="77777777" w:rsidR="003260D7" w:rsidRDefault="003260D7" w:rsidP="00FC6EB2">
            <w:pPr>
              <w:rPr>
                <w:rFonts w:ascii="Helvetica" w:hAnsi="Helvetica" w:cs="Helvetica"/>
                <w:b w:val="0"/>
                <w:bCs w:val="0"/>
                <w:lang w:val="en-US"/>
              </w:rPr>
            </w:pPr>
          </w:p>
          <w:p w14:paraId="3C0BCD5F" w14:textId="77777777" w:rsidR="00AA0148" w:rsidRDefault="0021121A" w:rsidP="00FC6EB2">
            <w:pPr>
              <w:rPr>
                <w:rFonts w:ascii="Helvetica" w:hAnsi="Helvetica" w:cs="Helvetica"/>
                <w:b w:val="0"/>
                <w:bCs w:val="0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Health workers involved in </w:t>
            </w:r>
            <w:r w:rsidR="00640B23">
              <w:rPr>
                <w:rFonts w:ascii="Helvetica" w:hAnsi="Helvetica" w:cs="Helvetica"/>
                <w:lang w:val="en-US"/>
              </w:rPr>
              <w:t xml:space="preserve">the </w:t>
            </w:r>
            <w:r w:rsidR="003260D7">
              <w:rPr>
                <w:rFonts w:ascii="Helvetica" w:hAnsi="Helvetica" w:cs="Helvetica"/>
                <w:lang w:val="en-US"/>
              </w:rPr>
              <w:t>MDT</w:t>
            </w:r>
            <w:r w:rsidR="00640B23">
              <w:rPr>
                <w:rFonts w:ascii="Helvetica" w:hAnsi="Helvetica" w:cs="Helvetica"/>
                <w:lang w:val="en-US"/>
              </w:rPr>
              <w:t>:</w:t>
            </w:r>
            <w:r w:rsidR="003260D7">
              <w:rPr>
                <w:rFonts w:ascii="Helvetica" w:hAnsi="Helvetica" w:cs="Helvetica"/>
                <w:lang w:val="en-US"/>
              </w:rPr>
              <w:t xml:space="preserve"> </w:t>
            </w:r>
            <w:r w:rsidR="00FD7502" w:rsidRPr="00F27E4E">
              <w:rPr>
                <w:rFonts w:ascii="Helvetica" w:hAnsi="Helvetica" w:cs="Helvetica"/>
                <w:lang w:val="en-US"/>
              </w:rPr>
              <w:t xml:space="preserve">North Italy vs </w:t>
            </w:r>
            <w:r w:rsidR="006E648A" w:rsidRPr="00F27E4E">
              <w:rPr>
                <w:rFonts w:ascii="Helvetica" w:hAnsi="Helvetica" w:cs="Helvetica"/>
                <w:lang w:val="en-US"/>
              </w:rPr>
              <w:t>Cent</w:t>
            </w:r>
            <w:r w:rsidR="006574A3" w:rsidRPr="00F27E4E">
              <w:rPr>
                <w:rFonts w:ascii="Helvetica" w:hAnsi="Helvetica" w:cs="Helvetica"/>
                <w:lang w:val="en-US"/>
              </w:rPr>
              <w:t>ra</w:t>
            </w:r>
            <w:r w:rsidR="0081056B" w:rsidRPr="00F27E4E">
              <w:rPr>
                <w:rFonts w:ascii="Helvetica" w:hAnsi="Helvetica" w:cs="Helvetica"/>
                <w:lang w:val="en-US"/>
              </w:rPr>
              <w:t>l-</w:t>
            </w:r>
            <w:r w:rsidR="006574A3" w:rsidRPr="00F27E4E">
              <w:rPr>
                <w:rFonts w:ascii="Helvetica" w:hAnsi="Helvetica" w:cs="Helvetica"/>
                <w:lang w:val="en-US"/>
              </w:rPr>
              <w:t>South Italy</w:t>
            </w:r>
            <w:r w:rsidR="0081056B" w:rsidRPr="00F27E4E">
              <w:rPr>
                <w:rFonts w:ascii="Helvetica" w:hAnsi="Helvetica" w:cs="Helvetica"/>
                <w:lang w:val="en-US"/>
              </w:rPr>
              <w:t xml:space="preserve"> ALS Cente</w:t>
            </w:r>
            <w:r w:rsidR="002D2765">
              <w:rPr>
                <w:rFonts w:ascii="Helvetica" w:hAnsi="Helvetica" w:cs="Helvetica"/>
                <w:lang w:val="en-US"/>
              </w:rPr>
              <w:t>r</w:t>
            </w:r>
            <w:r w:rsidR="0081056B" w:rsidRPr="00F27E4E">
              <w:rPr>
                <w:rFonts w:ascii="Helvetica" w:hAnsi="Helvetica" w:cs="Helvetica"/>
                <w:lang w:val="en-US"/>
              </w:rPr>
              <w:t>s</w:t>
            </w:r>
          </w:p>
          <w:p w14:paraId="272B62CE" w14:textId="0B544C9D" w:rsidR="000F1778" w:rsidRPr="00F27E4E" w:rsidRDefault="000F1778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</w:p>
        </w:tc>
      </w:tr>
      <w:tr w:rsidR="00C82560" w:rsidRPr="00A95613" w14:paraId="6F36C023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7DE2A4" w14:textId="5CBCC16E" w:rsidR="00C82560" w:rsidRPr="00A95613" w:rsidRDefault="00C82560" w:rsidP="00F8535C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2557" w:type="dxa"/>
            <w:vAlign w:val="center"/>
          </w:tcPr>
          <w:p w14:paraId="686AF627" w14:textId="77777777" w:rsidR="00C35C0D" w:rsidRDefault="00C35C0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</w:p>
          <w:p w14:paraId="183AABB9" w14:textId="30848EE7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North Italy</w:t>
            </w:r>
          </w:p>
          <w:p w14:paraId="5222DCD3" w14:textId="77777777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ALS Centers</w:t>
            </w:r>
          </w:p>
          <w:p w14:paraId="076CA1CC" w14:textId="2B8FDDAD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(total answers =22)</w:t>
            </w:r>
          </w:p>
        </w:tc>
        <w:tc>
          <w:tcPr>
            <w:tcW w:w="2405" w:type="dxa"/>
            <w:vAlign w:val="center"/>
          </w:tcPr>
          <w:p w14:paraId="382448A3" w14:textId="77777777" w:rsidR="00C35C0D" w:rsidRDefault="00C35C0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</w:p>
          <w:p w14:paraId="65BFF823" w14:textId="6A7225E2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Centr</w:t>
            </w:r>
            <w:r w:rsidR="00DD60DF" w:rsidRPr="00A95613">
              <w:rPr>
                <w:rFonts w:ascii="Helvetica" w:hAnsi="Helvetica" w:cs="Helvetica"/>
                <w:b/>
                <w:bCs/>
                <w:lang w:val="en-US"/>
              </w:rPr>
              <w:t>al</w:t>
            </w:r>
            <w:r w:rsidR="00B15C2F">
              <w:rPr>
                <w:rFonts w:ascii="Helvetica" w:hAnsi="Helvetica" w:cs="Helvetica"/>
                <w:b/>
                <w:bCs/>
                <w:lang w:val="en-US"/>
              </w:rPr>
              <w:t>-</w:t>
            </w:r>
            <w:r w:rsidRPr="00A95613">
              <w:rPr>
                <w:rFonts w:ascii="Helvetica" w:hAnsi="Helvetica" w:cs="Helvetica"/>
                <w:b/>
                <w:bCs/>
                <w:lang w:val="en-US"/>
              </w:rPr>
              <w:t>South</w:t>
            </w:r>
            <w:r w:rsidR="00DD60DF" w:rsidRPr="00A95613">
              <w:rPr>
                <w:rFonts w:ascii="Helvetica" w:hAnsi="Helvetica" w:cs="Helvetica"/>
                <w:b/>
                <w:bCs/>
                <w:lang w:val="en-US"/>
              </w:rPr>
              <w:t xml:space="preserve"> </w:t>
            </w:r>
            <w:r w:rsidRPr="00A95613">
              <w:rPr>
                <w:rFonts w:ascii="Helvetica" w:hAnsi="Helvetica" w:cs="Helvetica"/>
                <w:b/>
                <w:bCs/>
                <w:lang w:val="en-US"/>
              </w:rPr>
              <w:t>Italy</w:t>
            </w:r>
          </w:p>
          <w:p w14:paraId="08FF67D4" w14:textId="77777777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ALS Centers</w:t>
            </w:r>
          </w:p>
          <w:p w14:paraId="6D87B805" w14:textId="6A3B2FB0" w:rsidR="00C82560" w:rsidRPr="00A95613" w:rsidRDefault="00C82560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(</w:t>
            </w:r>
            <w:r w:rsidR="00FD7502" w:rsidRPr="00A95613">
              <w:rPr>
                <w:rFonts w:ascii="Helvetica" w:hAnsi="Helvetica" w:cs="Helvetica"/>
                <w:b/>
                <w:bCs/>
                <w:lang w:val="en-US"/>
              </w:rPr>
              <w:t>total answers</w:t>
            </w:r>
            <w:r w:rsidRPr="00A95613">
              <w:rPr>
                <w:rFonts w:ascii="Helvetica" w:hAnsi="Helvetica" w:cs="Helvetica"/>
                <w:b/>
                <w:bCs/>
                <w:lang w:val="en-US"/>
              </w:rPr>
              <w:t>=1</w:t>
            </w:r>
            <w:r w:rsidR="009C087F" w:rsidRPr="00A95613">
              <w:rPr>
                <w:rFonts w:ascii="Helvetica" w:hAnsi="Helvetica" w:cs="Helvetica"/>
                <w:b/>
                <w:bCs/>
                <w:lang w:val="en-US"/>
              </w:rPr>
              <w:t>6</w:t>
            </w:r>
            <w:r w:rsidRPr="00A95613">
              <w:rPr>
                <w:rFonts w:ascii="Helvetica" w:hAnsi="Helvetica" w:cs="Helvetica"/>
                <w:b/>
                <w:bCs/>
                <w:lang w:val="en-US"/>
              </w:rPr>
              <w:t>)</w:t>
            </w:r>
          </w:p>
        </w:tc>
        <w:tc>
          <w:tcPr>
            <w:tcW w:w="2091" w:type="dxa"/>
            <w:vAlign w:val="center"/>
          </w:tcPr>
          <w:p w14:paraId="17D864FE" w14:textId="77777777" w:rsidR="00C35C0D" w:rsidRDefault="00C35C0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</w:p>
          <w:p w14:paraId="1EC235D8" w14:textId="77777777" w:rsidR="00C35C0D" w:rsidRDefault="00C35C0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</w:p>
          <w:p w14:paraId="0AAB7867" w14:textId="63A7284E" w:rsidR="00C82560" w:rsidRPr="00A95613" w:rsidRDefault="005345C8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lang w:val="en-US"/>
              </w:rPr>
            </w:pPr>
            <w:r w:rsidRPr="00A95613">
              <w:rPr>
                <w:rFonts w:ascii="Helvetica" w:hAnsi="Helvetica" w:cs="Helvetica"/>
                <w:b/>
                <w:bCs/>
                <w:lang w:val="en-US"/>
              </w:rPr>
              <w:t>p</w:t>
            </w:r>
          </w:p>
        </w:tc>
      </w:tr>
      <w:tr w:rsidR="00AA0148" w:rsidRPr="00A95613" w14:paraId="1E050E5C" w14:textId="77777777" w:rsidTr="00F8535C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F7B4829" w14:textId="77777777" w:rsidR="00F8535C" w:rsidRDefault="00F8535C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</w:p>
          <w:p w14:paraId="414125E5" w14:textId="48D71CDE" w:rsidR="00AA0148" w:rsidRPr="00A95613" w:rsidRDefault="00AA0148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MDT</w:t>
            </w:r>
            <w:r w:rsidR="00530B6F">
              <w:rPr>
                <w:rFonts w:ascii="Helvetica" w:hAnsi="Helvetica" w:cs="Helvetica"/>
                <w:lang w:val="en-US"/>
              </w:rPr>
              <w:t xml:space="preserve"> (YES/NO)</w:t>
            </w:r>
          </w:p>
        </w:tc>
        <w:tc>
          <w:tcPr>
            <w:tcW w:w="2557" w:type="dxa"/>
            <w:vAlign w:val="center"/>
          </w:tcPr>
          <w:p w14:paraId="1D5C7F7C" w14:textId="77777777" w:rsidR="00F8535C" w:rsidRDefault="00F8535C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  <w:p w14:paraId="417113D7" w14:textId="378C5318" w:rsidR="00252E25" w:rsidRDefault="00AA0148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1</w:t>
            </w:r>
            <w:r w:rsidR="007F711B" w:rsidRPr="00A95613">
              <w:rPr>
                <w:rFonts w:ascii="Helvetica" w:hAnsi="Helvetica" w:cs="Helvetica"/>
                <w:lang w:val="en-US"/>
              </w:rPr>
              <w:t>6</w:t>
            </w:r>
            <w:r w:rsidRPr="00A95613">
              <w:rPr>
                <w:rFonts w:ascii="Helvetica" w:hAnsi="Helvetica" w:cs="Helvetica"/>
                <w:lang w:val="en-US"/>
              </w:rPr>
              <w:t xml:space="preserve"> (</w:t>
            </w:r>
            <w:r w:rsidR="00411532">
              <w:rPr>
                <w:rFonts w:ascii="Helvetica" w:hAnsi="Helvetica" w:cs="Helvetica"/>
                <w:lang w:val="en-US"/>
              </w:rPr>
              <w:t>72.72%</w:t>
            </w:r>
            <w:r w:rsidRPr="00A95613">
              <w:rPr>
                <w:rFonts w:ascii="Helvetica" w:hAnsi="Helvetica" w:cs="Helvetica"/>
                <w:lang w:val="en-US"/>
              </w:rPr>
              <w:t>)</w:t>
            </w:r>
            <w:r w:rsidR="00530B6F">
              <w:rPr>
                <w:rFonts w:ascii="Helvetica" w:hAnsi="Helvetica" w:cs="Helvetica"/>
                <w:lang w:val="en-US"/>
              </w:rPr>
              <w:t>/</w:t>
            </w:r>
          </w:p>
          <w:p w14:paraId="7B57AA43" w14:textId="2056EA8E" w:rsidR="00AA0148" w:rsidRPr="00A95613" w:rsidRDefault="008F2F65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6</w:t>
            </w:r>
            <w:r w:rsidR="00EE0762">
              <w:rPr>
                <w:rFonts w:ascii="Helvetica" w:hAnsi="Helvetica" w:cs="Helvetica"/>
                <w:lang w:val="en-US"/>
              </w:rPr>
              <w:t xml:space="preserve"> (27-27%)</w:t>
            </w:r>
          </w:p>
        </w:tc>
        <w:tc>
          <w:tcPr>
            <w:tcW w:w="2405" w:type="dxa"/>
            <w:vAlign w:val="center"/>
          </w:tcPr>
          <w:p w14:paraId="35E0BF34" w14:textId="77777777" w:rsidR="00F8535C" w:rsidRDefault="00F8535C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  <w:p w14:paraId="34EDCD33" w14:textId="009381A1" w:rsidR="00252E25" w:rsidRDefault="00AA0148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1</w:t>
            </w:r>
            <w:r w:rsidR="007F711B" w:rsidRPr="00A95613">
              <w:rPr>
                <w:rFonts w:ascii="Helvetica" w:hAnsi="Helvetica" w:cs="Helvetica"/>
                <w:lang w:val="en-US"/>
              </w:rPr>
              <w:t>1</w:t>
            </w:r>
            <w:r w:rsidRPr="00A95613">
              <w:rPr>
                <w:rFonts w:ascii="Helvetica" w:hAnsi="Helvetica" w:cs="Helvetica"/>
                <w:lang w:val="en-US"/>
              </w:rPr>
              <w:t xml:space="preserve"> (6</w:t>
            </w:r>
            <w:r w:rsidR="00EE0762">
              <w:rPr>
                <w:rFonts w:ascii="Helvetica" w:hAnsi="Helvetica" w:cs="Helvetica"/>
                <w:lang w:val="en-US"/>
              </w:rPr>
              <w:t>8.75%)</w:t>
            </w:r>
            <w:r w:rsidR="008F2F65">
              <w:rPr>
                <w:rFonts w:ascii="Helvetica" w:hAnsi="Helvetica" w:cs="Helvetica"/>
                <w:lang w:val="en-US"/>
              </w:rPr>
              <w:t>/</w:t>
            </w:r>
          </w:p>
          <w:p w14:paraId="6D2BD801" w14:textId="2A12F92C" w:rsidR="00AA0148" w:rsidRPr="00A95613" w:rsidRDefault="008F2F65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5 (</w:t>
            </w:r>
            <w:r w:rsidR="00592DEE">
              <w:rPr>
                <w:rFonts w:ascii="Helvetica" w:hAnsi="Helvetica" w:cs="Helvetica"/>
                <w:lang w:val="en-US"/>
              </w:rPr>
              <w:t>31.25%)</w:t>
            </w:r>
          </w:p>
        </w:tc>
        <w:tc>
          <w:tcPr>
            <w:tcW w:w="2091" w:type="dxa"/>
            <w:vAlign w:val="center"/>
          </w:tcPr>
          <w:p w14:paraId="39717C80" w14:textId="77777777" w:rsidR="00F8535C" w:rsidRDefault="00F8535C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  <w:p w14:paraId="460A8E62" w14:textId="0A13ECD6" w:rsidR="00AA0148" w:rsidRPr="00A95613" w:rsidRDefault="00AA0148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74</w:t>
            </w:r>
          </w:p>
        </w:tc>
      </w:tr>
      <w:tr w:rsidR="008F593D" w:rsidRPr="00E65543" w14:paraId="3C70FFBE" w14:textId="77777777" w:rsidTr="00044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D42D18B" w14:textId="77777777" w:rsidR="00F8535C" w:rsidRDefault="00F8535C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</w:p>
          <w:p w14:paraId="50A86EB1" w14:textId="662B70E6" w:rsidR="008F593D" w:rsidRPr="00A95613" w:rsidRDefault="00252E25" w:rsidP="00F8535C">
            <w:pPr>
              <w:jc w:val="center"/>
              <w:rPr>
                <w:rFonts w:ascii="Helvetica" w:hAnsi="Helvetica" w:cs="Helvetica"/>
                <w:b w:val="0"/>
                <w:bCs w:val="0"/>
                <w:highlight w:val="yellow"/>
                <w:lang w:val="en-US"/>
              </w:rPr>
            </w:pPr>
            <w:r>
              <w:rPr>
                <w:rFonts w:ascii="Helvetica" w:hAnsi="Helvetica" w:cs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0FFD1A" wp14:editId="376FF345">
                      <wp:simplePos x="0" y="0"/>
                      <wp:positionH relativeFrom="column">
                        <wp:posOffset>1705148</wp:posOffset>
                      </wp:positionH>
                      <wp:positionV relativeFrom="paragraph">
                        <wp:posOffset>381643</wp:posOffset>
                      </wp:positionV>
                      <wp:extent cx="190005" cy="4025265"/>
                      <wp:effectExtent l="0" t="0" r="635" b="0"/>
                      <wp:wrapNone/>
                      <wp:docPr id="1043914555" name="Rettangolo con angoli arrotondati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005" cy="40252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5183217" id="Rettangolo con angoli arrotondati 1" o:spid="_x0000_s1026" style="position:absolute;margin-left:134.25pt;margin-top:30.05pt;width:14.95pt;height:31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" fillcolor="white [3212]" stroked="f" strokeweight="1pt">
                      <v:stroke joinstyle="miter"/>
                    </v:roundrect>
                  </w:pict>
                </mc:Fallback>
              </mc:AlternateContent>
            </w:r>
            <w:r w:rsidR="00530B6F">
              <w:rPr>
                <w:rFonts w:ascii="Helvetica" w:hAnsi="Helvetica" w:cs="Helvetica"/>
                <w:lang w:val="en-US"/>
              </w:rPr>
              <w:t xml:space="preserve">Health workers </w:t>
            </w:r>
            <w:r w:rsidR="000441F1">
              <w:rPr>
                <w:rFonts w:ascii="Helvetica" w:hAnsi="Helvetica" w:cs="Helvetica"/>
                <w:lang w:val="en-US"/>
              </w:rPr>
              <w:t xml:space="preserve">of </w:t>
            </w:r>
            <w:r w:rsidR="00530B6F">
              <w:rPr>
                <w:rFonts w:ascii="Helvetica" w:hAnsi="Helvetica" w:cs="Helvetica"/>
                <w:lang w:val="en-US"/>
              </w:rPr>
              <w:t xml:space="preserve">the </w:t>
            </w:r>
            <w:r w:rsidR="008F593D" w:rsidRPr="00A95613">
              <w:rPr>
                <w:rFonts w:ascii="Helvetica" w:hAnsi="Helvetica" w:cs="Helvetica"/>
                <w:lang w:val="en-US"/>
              </w:rPr>
              <w:t>MDT</w:t>
            </w:r>
          </w:p>
        </w:tc>
        <w:tc>
          <w:tcPr>
            <w:tcW w:w="2557" w:type="dxa"/>
            <w:vAlign w:val="center"/>
          </w:tcPr>
          <w:p w14:paraId="68AB4C52" w14:textId="652C4CD1" w:rsidR="008F593D" w:rsidRPr="00A95613" w:rsidRDefault="00252E25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625B4C" wp14:editId="7538455F">
                      <wp:simplePos x="0" y="0"/>
                      <wp:positionH relativeFrom="column">
                        <wp:posOffset>1486345</wp:posOffset>
                      </wp:positionH>
                      <wp:positionV relativeFrom="paragraph">
                        <wp:posOffset>369570</wp:posOffset>
                      </wp:positionV>
                      <wp:extent cx="190005" cy="4025265"/>
                      <wp:effectExtent l="0" t="0" r="635" b="0"/>
                      <wp:wrapNone/>
                      <wp:docPr id="1746659295" name="Rettangolo con angoli arrotondati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005" cy="40252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7614AC" id="Rettangolo con angoli arrotondati 1" o:spid="_x0000_s1026" style="position:absolute;margin-left:117.05pt;margin-top:29.1pt;width:14.95pt;height:31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" fillcolor="white [3212]" stroked="f" strokeweight="1pt">
                      <v:stroke joinstyle="miter"/>
                    </v:roundrect>
                  </w:pict>
                </mc:Fallback>
              </mc:AlternateContent>
            </w:r>
          </w:p>
        </w:tc>
        <w:tc>
          <w:tcPr>
            <w:tcW w:w="2405" w:type="dxa"/>
            <w:vAlign w:val="center"/>
          </w:tcPr>
          <w:p w14:paraId="0E9BE5B2" w14:textId="77777777" w:rsidR="008F593D" w:rsidRPr="00A95613" w:rsidRDefault="008F593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2091" w:type="dxa"/>
            <w:vAlign w:val="center"/>
          </w:tcPr>
          <w:p w14:paraId="0DC79377" w14:textId="77777777" w:rsidR="008F593D" w:rsidRPr="00A95613" w:rsidRDefault="008F593D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</w:tc>
      </w:tr>
      <w:tr w:rsidR="002E1F5D" w:rsidRPr="00A95613" w14:paraId="3767751E" w14:textId="77777777" w:rsidTr="00F8535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2260882" w14:textId="02F5899E" w:rsidR="002E1F5D" w:rsidRPr="008B3602" w:rsidRDefault="002E1F5D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PM Specialist</w:t>
            </w:r>
          </w:p>
        </w:tc>
        <w:tc>
          <w:tcPr>
            <w:tcW w:w="2557" w:type="dxa"/>
            <w:vAlign w:val="center"/>
          </w:tcPr>
          <w:p w14:paraId="78211F9E" w14:textId="3F6CEDC3" w:rsidR="002E1F5D" w:rsidRPr="00A95613" w:rsidRDefault="002E1F5D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8 (50.00%)</w:t>
            </w:r>
          </w:p>
        </w:tc>
        <w:tc>
          <w:tcPr>
            <w:tcW w:w="2405" w:type="dxa"/>
            <w:vAlign w:val="center"/>
          </w:tcPr>
          <w:p w14:paraId="29C6D9AD" w14:textId="668E1DFD" w:rsidR="002E1F5D" w:rsidRPr="00A95613" w:rsidRDefault="002E1F5D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4 (36.36%)</w:t>
            </w:r>
          </w:p>
        </w:tc>
        <w:tc>
          <w:tcPr>
            <w:tcW w:w="2091" w:type="dxa"/>
            <w:vAlign w:val="center"/>
          </w:tcPr>
          <w:p w14:paraId="4C997D44" w14:textId="031F6BD7" w:rsidR="002E1F5D" w:rsidRPr="00A95613" w:rsidRDefault="007F211E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69</w:t>
            </w:r>
          </w:p>
        </w:tc>
      </w:tr>
      <w:tr w:rsidR="00A0268B" w:rsidRPr="00A95613" w14:paraId="145A6598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D851977" w14:textId="1AC90289" w:rsidR="00A0268B" w:rsidRPr="008B3602" w:rsidRDefault="00A0268B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Pulmonologist</w:t>
            </w:r>
          </w:p>
        </w:tc>
        <w:tc>
          <w:tcPr>
            <w:tcW w:w="2557" w:type="dxa"/>
            <w:vAlign w:val="center"/>
          </w:tcPr>
          <w:p w14:paraId="162EBA55" w14:textId="61A07EC6" w:rsidR="00A0268B" w:rsidRPr="00A95613" w:rsidRDefault="00A0268B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6 (37.50%)</w:t>
            </w:r>
          </w:p>
        </w:tc>
        <w:tc>
          <w:tcPr>
            <w:tcW w:w="2405" w:type="dxa"/>
            <w:vAlign w:val="center"/>
          </w:tcPr>
          <w:p w14:paraId="6E8F479B" w14:textId="77777777" w:rsidR="00432B63" w:rsidRDefault="00432B63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</w:p>
          <w:p w14:paraId="19AF0907" w14:textId="243DB681" w:rsidR="00A0268B" w:rsidRPr="00A95613" w:rsidRDefault="00252E25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FC2111" wp14:editId="489921E9">
                      <wp:simplePos x="0" y="0"/>
                      <wp:positionH relativeFrom="column">
                        <wp:posOffset>1395738</wp:posOffset>
                      </wp:positionH>
                      <wp:positionV relativeFrom="paragraph">
                        <wp:posOffset>-483672</wp:posOffset>
                      </wp:positionV>
                      <wp:extent cx="213756" cy="4025265"/>
                      <wp:effectExtent l="0" t="0" r="0" b="0"/>
                      <wp:wrapNone/>
                      <wp:docPr id="1563613646" name="Rettangolo con angoli arrotondati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756" cy="40252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621D854" id="Rettangolo con angoli arrotondati 1" o:spid="_x0000_s1026" style="position:absolute;margin-left:109.9pt;margin-top:-38.1pt;width:16.85pt;height:316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" fillcolor="white [3212]" stroked="f" strokeweight="1pt">
                      <v:stroke joinstyle="miter"/>
                    </v:roundrect>
                  </w:pict>
                </mc:Fallback>
              </mc:AlternateContent>
            </w:r>
            <w:r w:rsidR="00A0268B" w:rsidRPr="00A95613">
              <w:rPr>
                <w:rFonts w:ascii="Helvetica" w:hAnsi="Helvetica" w:cs="Helvetica"/>
                <w:lang w:val="en-US"/>
              </w:rPr>
              <w:t>3 (27.27%)</w:t>
            </w:r>
          </w:p>
        </w:tc>
        <w:tc>
          <w:tcPr>
            <w:tcW w:w="2091" w:type="dxa"/>
            <w:vAlign w:val="center"/>
          </w:tcPr>
          <w:p w14:paraId="6AFA0338" w14:textId="4BBA8AE0" w:rsidR="00A0268B" w:rsidRPr="00A95613" w:rsidRDefault="005F0C14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69</w:t>
            </w:r>
          </w:p>
        </w:tc>
      </w:tr>
      <w:tr w:rsidR="00A0268B" w:rsidRPr="00A95613" w14:paraId="11E36659" w14:textId="77777777" w:rsidTr="00F8535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863D7F9" w14:textId="34913555" w:rsidR="00A0268B" w:rsidRPr="008B3602" w:rsidRDefault="00A0268B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Anesthesiologist</w:t>
            </w:r>
          </w:p>
        </w:tc>
        <w:tc>
          <w:tcPr>
            <w:tcW w:w="2557" w:type="dxa"/>
            <w:vAlign w:val="center"/>
          </w:tcPr>
          <w:p w14:paraId="29616D62" w14:textId="71852F1B" w:rsidR="00A0268B" w:rsidRPr="00A95613" w:rsidRDefault="00A0268B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3 (18.75%)</w:t>
            </w:r>
          </w:p>
        </w:tc>
        <w:tc>
          <w:tcPr>
            <w:tcW w:w="2405" w:type="dxa"/>
            <w:vAlign w:val="center"/>
          </w:tcPr>
          <w:p w14:paraId="19AE213F" w14:textId="411C46A1" w:rsidR="00A0268B" w:rsidRPr="00A95613" w:rsidRDefault="00A0268B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5 (45.45%)</w:t>
            </w:r>
          </w:p>
        </w:tc>
        <w:tc>
          <w:tcPr>
            <w:tcW w:w="2091" w:type="dxa"/>
            <w:vAlign w:val="center"/>
          </w:tcPr>
          <w:p w14:paraId="483E1CCB" w14:textId="7AAB3463" w:rsidR="00A0268B" w:rsidRPr="00A95613" w:rsidRDefault="005F0C14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20</w:t>
            </w:r>
          </w:p>
        </w:tc>
      </w:tr>
      <w:tr w:rsidR="006B437A" w:rsidRPr="00A95613" w14:paraId="6AC60B9B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25F10E8" w14:textId="2B6BA82B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General Practitioner</w:t>
            </w:r>
          </w:p>
        </w:tc>
        <w:tc>
          <w:tcPr>
            <w:tcW w:w="2557" w:type="dxa"/>
            <w:vAlign w:val="center"/>
          </w:tcPr>
          <w:p w14:paraId="241868BA" w14:textId="2CE3C926" w:rsidR="006B437A" w:rsidRPr="00A95613" w:rsidRDefault="005B012A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4</w:t>
            </w:r>
            <w:r w:rsidR="006B437A" w:rsidRPr="00A95613">
              <w:rPr>
                <w:rFonts w:ascii="Helvetica" w:hAnsi="Helvetica" w:cs="Helvetica"/>
                <w:lang w:val="en-US"/>
              </w:rPr>
              <w:t xml:space="preserve"> (</w:t>
            </w:r>
            <w:r w:rsidRPr="00A95613">
              <w:rPr>
                <w:rFonts w:ascii="Helvetica" w:hAnsi="Helvetica" w:cs="Helvetica"/>
                <w:lang w:val="en-US"/>
              </w:rPr>
              <w:t>25</w:t>
            </w:r>
            <w:r w:rsidR="00C96579" w:rsidRPr="00A95613">
              <w:rPr>
                <w:rFonts w:ascii="Helvetica" w:hAnsi="Helvetica" w:cs="Helvetica"/>
                <w:lang w:val="en-US"/>
              </w:rPr>
              <w:t>.00</w:t>
            </w:r>
            <w:r w:rsidR="006B437A" w:rsidRPr="00A95613">
              <w:rPr>
                <w:rFonts w:ascii="Helvetica" w:hAnsi="Helvetica" w:cs="Helvetica"/>
                <w:lang w:val="en-US"/>
              </w:rPr>
              <w:t>%)</w:t>
            </w:r>
          </w:p>
        </w:tc>
        <w:tc>
          <w:tcPr>
            <w:tcW w:w="2405" w:type="dxa"/>
            <w:vAlign w:val="center"/>
          </w:tcPr>
          <w:p w14:paraId="5776763E" w14:textId="385DD0BD" w:rsidR="006B437A" w:rsidRPr="00A95613" w:rsidRDefault="002C1987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2</w:t>
            </w:r>
            <w:r w:rsidR="006B437A" w:rsidRPr="00A95613">
              <w:rPr>
                <w:rFonts w:ascii="Helvetica" w:hAnsi="Helvetica" w:cs="Helvetica"/>
                <w:lang w:val="en-US"/>
              </w:rPr>
              <w:t xml:space="preserve"> (</w:t>
            </w:r>
            <w:r w:rsidRPr="00A95613">
              <w:rPr>
                <w:rFonts w:ascii="Helvetica" w:hAnsi="Helvetica" w:cs="Helvetica"/>
                <w:lang w:val="en-US"/>
              </w:rPr>
              <w:t>18</w:t>
            </w:r>
            <w:r w:rsidR="006B437A" w:rsidRPr="00A95613">
              <w:rPr>
                <w:rFonts w:ascii="Helvetica" w:hAnsi="Helvetica" w:cs="Helvetica"/>
                <w:lang w:val="en-US"/>
              </w:rPr>
              <w:t>.</w:t>
            </w:r>
            <w:r w:rsidRPr="00A95613">
              <w:rPr>
                <w:rFonts w:ascii="Helvetica" w:hAnsi="Helvetica" w:cs="Helvetica"/>
                <w:lang w:val="en-US"/>
              </w:rPr>
              <w:t>18</w:t>
            </w:r>
            <w:r w:rsidR="006B437A" w:rsidRPr="00A95613">
              <w:rPr>
                <w:rFonts w:ascii="Helvetica" w:hAnsi="Helvetica" w:cs="Helvetica"/>
                <w:lang w:val="en-US"/>
              </w:rPr>
              <w:t>%)</w:t>
            </w:r>
          </w:p>
        </w:tc>
        <w:tc>
          <w:tcPr>
            <w:tcW w:w="2091" w:type="dxa"/>
            <w:vAlign w:val="center"/>
          </w:tcPr>
          <w:p w14:paraId="76A31E15" w14:textId="31C53D4A" w:rsidR="006B437A" w:rsidRPr="00A95613" w:rsidRDefault="005F0C14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66</w:t>
            </w:r>
          </w:p>
        </w:tc>
      </w:tr>
      <w:tr w:rsidR="006B437A" w:rsidRPr="00A95613" w14:paraId="11022A52" w14:textId="77777777" w:rsidTr="00F8535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8E46DA8" w14:textId="0DD6F2A1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Nurse</w:t>
            </w:r>
          </w:p>
        </w:tc>
        <w:tc>
          <w:tcPr>
            <w:tcW w:w="2557" w:type="dxa"/>
            <w:vAlign w:val="center"/>
          </w:tcPr>
          <w:p w14:paraId="6E4FB2F9" w14:textId="270F778D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5 (31.25%)</w:t>
            </w:r>
          </w:p>
        </w:tc>
        <w:tc>
          <w:tcPr>
            <w:tcW w:w="2405" w:type="dxa"/>
            <w:vAlign w:val="center"/>
          </w:tcPr>
          <w:p w14:paraId="0291FEDC" w14:textId="56E0606D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2 (18.18%)</w:t>
            </w:r>
          </w:p>
        </w:tc>
        <w:tc>
          <w:tcPr>
            <w:tcW w:w="2091" w:type="dxa"/>
            <w:vAlign w:val="center"/>
          </w:tcPr>
          <w:p w14:paraId="35EAEFE6" w14:textId="15A18E97" w:rsidR="006B437A" w:rsidRPr="00A95613" w:rsidRDefault="005F0C14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</w:t>
            </w:r>
            <w:r w:rsidR="00707985" w:rsidRPr="00A95613">
              <w:rPr>
                <w:rFonts w:ascii="Helvetica" w:hAnsi="Helvetica" w:cs="Helvetica"/>
                <w:lang w:val="en-US"/>
              </w:rPr>
              <w:t>.</w:t>
            </w:r>
            <w:r w:rsidR="00E65543">
              <w:rPr>
                <w:rFonts w:ascii="Helvetica" w:hAnsi="Helvetica" w:cs="Helvetica"/>
                <w:lang w:val="en-US"/>
              </w:rPr>
              <w:t>6</w:t>
            </w:r>
            <w:r w:rsidR="00943E2B">
              <w:rPr>
                <w:rFonts w:ascii="Helvetica" w:hAnsi="Helvetica" w:cs="Helvetica"/>
                <w:lang w:val="en-US"/>
              </w:rPr>
              <w:t>8</w:t>
            </w:r>
          </w:p>
        </w:tc>
      </w:tr>
      <w:tr w:rsidR="006B437A" w:rsidRPr="00A95613" w14:paraId="048524F1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144DCAD" w14:textId="1E453026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Psychologist</w:t>
            </w:r>
          </w:p>
        </w:tc>
        <w:tc>
          <w:tcPr>
            <w:tcW w:w="2557" w:type="dxa"/>
            <w:vAlign w:val="center"/>
          </w:tcPr>
          <w:p w14:paraId="79D2D6F3" w14:textId="7E8DDCC8" w:rsidR="006B437A" w:rsidRPr="00A95613" w:rsidRDefault="006B437A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12 (75.00%)</w:t>
            </w:r>
          </w:p>
        </w:tc>
        <w:tc>
          <w:tcPr>
            <w:tcW w:w="2405" w:type="dxa"/>
            <w:vAlign w:val="center"/>
          </w:tcPr>
          <w:p w14:paraId="288D1D18" w14:textId="332856E3" w:rsidR="006B437A" w:rsidRPr="00A95613" w:rsidRDefault="006B437A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7 (63.63%)</w:t>
            </w:r>
          </w:p>
        </w:tc>
        <w:tc>
          <w:tcPr>
            <w:tcW w:w="2091" w:type="dxa"/>
            <w:vAlign w:val="center"/>
          </w:tcPr>
          <w:p w14:paraId="48A1DC16" w14:textId="570DA5DD" w:rsidR="006B437A" w:rsidRPr="00A95613" w:rsidRDefault="00707985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67</w:t>
            </w:r>
          </w:p>
        </w:tc>
      </w:tr>
      <w:tr w:rsidR="006B437A" w:rsidRPr="00A95613" w14:paraId="7D460CE4" w14:textId="77777777" w:rsidTr="00F8535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3001BB8" w14:textId="28D99C44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Psychiatrist</w:t>
            </w:r>
          </w:p>
        </w:tc>
        <w:tc>
          <w:tcPr>
            <w:tcW w:w="2557" w:type="dxa"/>
            <w:vAlign w:val="center"/>
          </w:tcPr>
          <w:p w14:paraId="063417CC" w14:textId="704B160F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3 (18.75%)</w:t>
            </w:r>
          </w:p>
        </w:tc>
        <w:tc>
          <w:tcPr>
            <w:tcW w:w="2405" w:type="dxa"/>
            <w:vAlign w:val="center"/>
          </w:tcPr>
          <w:p w14:paraId="17819832" w14:textId="341ECCAE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 (0.00%)</w:t>
            </w:r>
          </w:p>
        </w:tc>
        <w:tc>
          <w:tcPr>
            <w:tcW w:w="2091" w:type="dxa"/>
            <w:vAlign w:val="center"/>
          </w:tcPr>
          <w:p w14:paraId="61B87AA6" w14:textId="5C98F6A5" w:rsidR="006B437A" w:rsidRPr="00A95613" w:rsidRDefault="00707985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24</w:t>
            </w:r>
          </w:p>
        </w:tc>
      </w:tr>
      <w:tr w:rsidR="006B437A" w:rsidRPr="00A95613" w14:paraId="2E1C7E16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2450AB6" w14:textId="5AEC1E2C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Medical and Legal adviser of the Hospital</w:t>
            </w:r>
          </w:p>
        </w:tc>
        <w:tc>
          <w:tcPr>
            <w:tcW w:w="2557" w:type="dxa"/>
            <w:vAlign w:val="center"/>
          </w:tcPr>
          <w:p w14:paraId="6DB8B092" w14:textId="0C924907" w:rsidR="006B437A" w:rsidRPr="00A95613" w:rsidRDefault="006B437A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2 (12.50%)</w:t>
            </w:r>
          </w:p>
        </w:tc>
        <w:tc>
          <w:tcPr>
            <w:tcW w:w="2405" w:type="dxa"/>
            <w:vAlign w:val="center"/>
          </w:tcPr>
          <w:p w14:paraId="615AC3AD" w14:textId="758FFD7E" w:rsidR="006B437A" w:rsidRPr="00A95613" w:rsidRDefault="006B437A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 (0.00%)</w:t>
            </w:r>
          </w:p>
        </w:tc>
        <w:tc>
          <w:tcPr>
            <w:tcW w:w="2091" w:type="dxa"/>
            <w:vAlign w:val="center"/>
          </w:tcPr>
          <w:p w14:paraId="7211C0C0" w14:textId="41D13B8C" w:rsidR="006B437A" w:rsidRPr="00A95613" w:rsidRDefault="00707985" w:rsidP="00F8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49</w:t>
            </w:r>
          </w:p>
        </w:tc>
      </w:tr>
      <w:tr w:rsidR="006B437A" w:rsidRPr="00A95613" w14:paraId="29A66A5E" w14:textId="77777777" w:rsidTr="00F8535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B4B6575" w14:textId="72B82D59" w:rsidR="006B437A" w:rsidRPr="008B3602" w:rsidRDefault="006B437A" w:rsidP="00F8535C">
            <w:pPr>
              <w:jc w:val="center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8B3602">
              <w:rPr>
                <w:rFonts w:ascii="Helvetica" w:hAnsi="Helvetica" w:cs="Helvetica"/>
                <w:b w:val="0"/>
                <w:bCs w:val="0"/>
                <w:lang w:val="en-US"/>
              </w:rPr>
              <w:t>Bioethicist</w:t>
            </w:r>
          </w:p>
        </w:tc>
        <w:tc>
          <w:tcPr>
            <w:tcW w:w="2557" w:type="dxa"/>
            <w:vAlign w:val="center"/>
          </w:tcPr>
          <w:p w14:paraId="768012AA" w14:textId="016C8D63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2 (12.50%)</w:t>
            </w:r>
          </w:p>
        </w:tc>
        <w:tc>
          <w:tcPr>
            <w:tcW w:w="2405" w:type="dxa"/>
            <w:vAlign w:val="center"/>
          </w:tcPr>
          <w:p w14:paraId="2A5909CE" w14:textId="5E2F4E3C" w:rsidR="006B437A" w:rsidRPr="00A95613" w:rsidRDefault="006B437A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 (0.00%)</w:t>
            </w:r>
          </w:p>
        </w:tc>
        <w:tc>
          <w:tcPr>
            <w:tcW w:w="2091" w:type="dxa"/>
            <w:vAlign w:val="center"/>
          </w:tcPr>
          <w:p w14:paraId="34D9FC07" w14:textId="08425297" w:rsidR="006B437A" w:rsidRPr="00A95613" w:rsidRDefault="00707985" w:rsidP="00F85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A95613">
              <w:rPr>
                <w:rFonts w:ascii="Helvetica" w:hAnsi="Helvetica" w:cs="Helvetica"/>
                <w:lang w:val="en-US"/>
              </w:rPr>
              <w:t>0.49</w:t>
            </w:r>
          </w:p>
        </w:tc>
      </w:tr>
      <w:tr w:rsidR="0091223E" w:rsidRPr="00F27E4E" w14:paraId="54436D45" w14:textId="77777777" w:rsidTr="00F85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3" w:type="dxa"/>
            <w:gridSpan w:val="4"/>
            <w:vAlign w:val="center"/>
          </w:tcPr>
          <w:p w14:paraId="5520F457" w14:textId="77777777" w:rsidR="00640B23" w:rsidRDefault="00640B23" w:rsidP="00F8535C">
            <w:pPr>
              <w:jc w:val="center"/>
              <w:rPr>
                <w:rFonts w:ascii="Helvetica" w:hAnsi="Helvetica" w:cs="Helvetica"/>
                <w:highlight w:val="yellow"/>
                <w:lang w:val="en-US"/>
              </w:rPr>
            </w:pPr>
          </w:p>
          <w:p w14:paraId="693C4BAB" w14:textId="0914E5B2" w:rsidR="003223F7" w:rsidRPr="00640B23" w:rsidRDefault="00F27E4E" w:rsidP="000441F1">
            <w:pPr>
              <w:rPr>
                <w:rFonts w:ascii="Helvetica" w:hAnsi="Helvetica" w:cs="Helvetica"/>
                <w:lang w:val="en-US"/>
              </w:rPr>
            </w:pP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Table showing </w:t>
            </w:r>
            <w:r w:rsidR="00390EDB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the 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differences </w:t>
            </w:r>
            <w:r w:rsidR="008D4C3E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in the </w:t>
            </w:r>
            <w:r w:rsidR="00640B23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Health workers involved in the </w:t>
            </w:r>
            <w:r w:rsidR="008D4C3E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composition of the MDT between </w:t>
            </w:r>
            <w:r w:rsidR="00802532">
              <w:rPr>
                <w:rFonts w:ascii="Helvetica" w:hAnsi="Helvetica" w:cs="Helvetica"/>
                <w:b w:val="0"/>
                <w:bCs w:val="0"/>
                <w:lang w:val="en-US"/>
              </w:rPr>
              <w:t>n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orth </w:t>
            </w:r>
            <w:r w:rsidR="00802532">
              <w:rPr>
                <w:rFonts w:ascii="Helvetica" w:hAnsi="Helvetica" w:cs="Helvetica"/>
                <w:b w:val="0"/>
                <w:bCs w:val="0"/>
                <w:lang w:val="en-US"/>
              </w:rPr>
              <w:t>I</w:t>
            </w:r>
            <w:r w:rsidR="00390EDB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taly 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and Central-South Italy ALS </w:t>
            </w:r>
            <w:r w:rsidR="003223F7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Centers</w:t>
            </w:r>
            <w:r w:rsidR="00390EDB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.</w:t>
            </w:r>
          </w:p>
          <w:p w14:paraId="6B0F0675" w14:textId="77777777" w:rsidR="00640B23" w:rsidRPr="00640B23" w:rsidRDefault="00640B23" w:rsidP="000441F1">
            <w:pPr>
              <w:rPr>
                <w:rFonts w:ascii="Helvetica" w:hAnsi="Helvetica" w:cs="Helvetica"/>
                <w:b w:val="0"/>
                <w:bCs w:val="0"/>
                <w:lang w:val="en-US"/>
              </w:rPr>
            </w:pPr>
          </w:p>
          <w:p w14:paraId="4784BA4B" w14:textId="7749FD53" w:rsidR="0091223E" w:rsidRPr="00A95613" w:rsidRDefault="0091223E" w:rsidP="000441F1">
            <w:pPr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551589">
              <w:rPr>
                <w:rFonts w:ascii="Helvetica" w:hAnsi="Helvetica" w:cs="Helvetica"/>
                <w:lang w:val="en-US"/>
              </w:rPr>
              <w:t>Abbreviations: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 </w:t>
            </w:r>
            <w:r w:rsidRPr="00551589">
              <w:rPr>
                <w:rFonts w:ascii="Helvetica" w:hAnsi="Helvetica" w:cs="Helvetica"/>
                <w:lang w:val="en-US"/>
              </w:rPr>
              <w:t>ALS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,</w:t>
            </w:r>
            <w:r w:rsidR="001D4814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 Amyotrophic Lateral Sclerosis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; </w:t>
            </w:r>
            <w:r w:rsidRPr="00551589">
              <w:rPr>
                <w:rFonts w:ascii="Helvetica" w:hAnsi="Helvetica" w:cs="Helvetica"/>
                <w:lang w:val="en-US"/>
              </w:rPr>
              <w:t>MV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, </w:t>
            </w:r>
            <w:r w:rsidR="001D4814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Mechanical Ventilation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; </w:t>
            </w:r>
            <w:r w:rsidRPr="00551589">
              <w:rPr>
                <w:rFonts w:ascii="Helvetica" w:hAnsi="Helvetica" w:cs="Helvetica"/>
                <w:lang w:val="en-US"/>
              </w:rPr>
              <w:t>MDT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, </w:t>
            </w:r>
            <w:r w:rsidR="001D4814"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Multidisciplinary Team</w:t>
            </w:r>
            <w:r w:rsidRPr="00640B23">
              <w:rPr>
                <w:rFonts w:ascii="Helvetica" w:hAnsi="Helvetica" w:cs="Helvetica"/>
                <w:b w:val="0"/>
                <w:bCs w:val="0"/>
                <w:lang w:val="en-US"/>
              </w:rPr>
              <w:t>.</w:t>
            </w:r>
          </w:p>
          <w:p w14:paraId="08057418" w14:textId="3E07AD00" w:rsidR="00FF0808" w:rsidRPr="00A95613" w:rsidRDefault="00FF0808" w:rsidP="00F8535C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</w:tr>
    </w:tbl>
    <w:p w14:paraId="76555372" w14:textId="77777777" w:rsidR="00C82560" w:rsidRPr="00C82560" w:rsidRDefault="00C82560">
      <w:pPr>
        <w:rPr>
          <w:lang w:val="en-US"/>
        </w:rPr>
      </w:pPr>
    </w:p>
    <w:sectPr w:rsidR="00C82560" w:rsidRPr="00C825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049F3"/>
    <w:multiLevelType w:val="hybridMultilevel"/>
    <w:tmpl w:val="21D4076E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064D8F"/>
    <w:multiLevelType w:val="hybridMultilevel"/>
    <w:tmpl w:val="26341E96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D7B8B"/>
    <w:multiLevelType w:val="hybridMultilevel"/>
    <w:tmpl w:val="E5129468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E3262"/>
    <w:multiLevelType w:val="hybridMultilevel"/>
    <w:tmpl w:val="BD68D6F4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B11EC8"/>
    <w:multiLevelType w:val="hybridMultilevel"/>
    <w:tmpl w:val="6EF8B3C0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58332">
    <w:abstractNumId w:val="4"/>
  </w:num>
  <w:num w:numId="2" w16cid:durableId="575018162">
    <w:abstractNumId w:val="1"/>
  </w:num>
  <w:num w:numId="3" w16cid:durableId="649939741">
    <w:abstractNumId w:val="3"/>
  </w:num>
  <w:num w:numId="4" w16cid:durableId="2092040715">
    <w:abstractNumId w:val="0"/>
  </w:num>
  <w:num w:numId="5" w16cid:durableId="1918247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0MTI1MTSxMDUzN7ZU0lEKTi0uzszPAymwrAUAnmYFGCwAAAA="/>
  </w:docVars>
  <w:rsids>
    <w:rsidRoot w:val="00C82560"/>
    <w:rsid w:val="000441F1"/>
    <w:rsid w:val="00065358"/>
    <w:rsid w:val="000F1778"/>
    <w:rsid w:val="00103E63"/>
    <w:rsid w:val="001D4814"/>
    <w:rsid w:val="001F65C1"/>
    <w:rsid w:val="0021041F"/>
    <w:rsid w:val="0021121A"/>
    <w:rsid w:val="00217218"/>
    <w:rsid w:val="002445A6"/>
    <w:rsid w:val="00252E25"/>
    <w:rsid w:val="00264C59"/>
    <w:rsid w:val="00271B49"/>
    <w:rsid w:val="00284910"/>
    <w:rsid w:val="002C1987"/>
    <w:rsid w:val="002D2765"/>
    <w:rsid w:val="002E1F5D"/>
    <w:rsid w:val="003141B6"/>
    <w:rsid w:val="003223F7"/>
    <w:rsid w:val="003260D7"/>
    <w:rsid w:val="00390EDB"/>
    <w:rsid w:val="003928D4"/>
    <w:rsid w:val="004108CE"/>
    <w:rsid w:val="00411532"/>
    <w:rsid w:val="00432B63"/>
    <w:rsid w:val="004A75CE"/>
    <w:rsid w:val="004B34D2"/>
    <w:rsid w:val="004C14A7"/>
    <w:rsid w:val="00530B6F"/>
    <w:rsid w:val="005345C8"/>
    <w:rsid w:val="00551589"/>
    <w:rsid w:val="00592DEE"/>
    <w:rsid w:val="005B012A"/>
    <w:rsid w:val="005F0C14"/>
    <w:rsid w:val="00617957"/>
    <w:rsid w:val="00640B23"/>
    <w:rsid w:val="00641090"/>
    <w:rsid w:val="006574A3"/>
    <w:rsid w:val="0069103D"/>
    <w:rsid w:val="006B437A"/>
    <w:rsid w:val="006E648A"/>
    <w:rsid w:val="006F0B67"/>
    <w:rsid w:val="00707985"/>
    <w:rsid w:val="007F211E"/>
    <w:rsid w:val="007F711B"/>
    <w:rsid w:val="00802532"/>
    <w:rsid w:val="0081056B"/>
    <w:rsid w:val="00867E25"/>
    <w:rsid w:val="0088319A"/>
    <w:rsid w:val="008B3602"/>
    <w:rsid w:val="008D4C3E"/>
    <w:rsid w:val="008F2F65"/>
    <w:rsid w:val="008F4480"/>
    <w:rsid w:val="008F593D"/>
    <w:rsid w:val="0091223E"/>
    <w:rsid w:val="00943E2B"/>
    <w:rsid w:val="009A6301"/>
    <w:rsid w:val="009C087F"/>
    <w:rsid w:val="00A0268B"/>
    <w:rsid w:val="00A95613"/>
    <w:rsid w:val="00AA0148"/>
    <w:rsid w:val="00AD5D7C"/>
    <w:rsid w:val="00B15C2F"/>
    <w:rsid w:val="00C35C0D"/>
    <w:rsid w:val="00C82560"/>
    <w:rsid w:val="00C96579"/>
    <w:rsid w:val="00CA647C"/>
    <w:rsid w:val="00CF0774"/>
    <w:rsid w:val="00D769E4"/>
    <w:rsid w:val="00DB010F"/>
    <w:rsid w:val="00DD2DAA"/>
    <w:rsid w:val="00DD60DF"/>
    <w:rsid w:val="00E13A4A"/>
    <w:rsid w:val="00E52638"/>
    <w:rsid w:val="00E61588"/>
    <w:rsid w:val="00E65543"/>
    <w:rsid w:val="00EE0762"/>
    <w:rsid w:val="00EE38DD"/>
    <w:rsid w:val="00EF1687"/>
    <w:rsid w:val="00F27E4E"/>
    <w:rsid w:val="00F50BE3"/>
    <w:rsid w:val="00F84F7A"/>
    <w:rsid w:val="00F8535C"/>
    <w:rsid w:val="00FC6EB2"/>
    <w:rsid w:val="00FD7502"/>
    <w:rsid w:val="00FF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3E07C"/>
  <w15:chartTrackingRefBased/>
  <w15:docId w15:val="{32E81E03-43C2-4864-8FC3-252672667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2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64C59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6F0B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252E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lumbo</dc:creator>
  <cp:keywords/>
  <dc:description/>
  <cp:lastModifiedBy>Francesca Palumbo</cp:lastModifiedBy>
  <cp:revision>86</cp:revision>
  <dcterms:created xsi:type="dcterms:W3CDTF">2023-04-16T18:15:00Z</dcterms:created>
  <dcterms:modified xsi:type="dcterms:W3CDTF">2023-05-04T10:52:00Z</dcterms:modified>
</cp:coreProperties>
</file>